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125C6" w14:textId="526EFAEC" w:rsidR="00D9457A" w:rsidRPr="00D9457A" w:rsidRDefault="00D9457A" w:rsidP="00D9457A">
      <w:pPr>
        <w:pStyle w:val="Heading2"/>
        <w:spacing w:line="480" w:lineRule="auto"/>
        <w:rPr>
          <w:szCs w:val="28"/>
        </w:rPr>
      </w:pPr>
      <w:bookmarkStart w:id="0" w:name="_Hlk107176784"/>
      <w:r w:rsidRPr="000F63B1">
        <w:rPr>
          <w:szCs w:val="28"/>
        </w:rPr>
        <w:t>Supplementary Materials</w:t>
      </w:r>
      <w:bookmarkEnd w:id="0"/>
    </w:p>
    <w:p w14:paraId="4B7DC603" w14:textId="200CC8CC" w:rsidR="002B26F1" w:rsidRPr="00040A4E" w:rsidRDefault="00B31C72" w:rsidP="002B26F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1: </w:t>
      </w:r>
      <w:bookmarkStart w:id="1" w:name="_GoBack"/>
      <w:bookmarkEnd w:id="1"/>
      <w:r w:rsidR="002B26F1" w:rsidRPr="00040A4E">
        <w:rPr>
          <w:rFonts w:ascii="Times New Roman" w:hAnsi="Times New Roman" w:cs="Times New Roman"/>
          <w:b/>
          <w:bCs/>
          <w:sz w:val="28"/>
          <w:szCs w:val="28"/>
        </w:rPr>
        <w:t>Appendix D1</w:t>
      </w:r>
    </w:p>
    <w:p w14:paraId="74C486A7" w14:textId="64CC11AD" w:rsidR="002B26F1" w:rsidRPr="002B26F1" w:rsidRDefault="002B26F1" w:rsidP="002B26F1">
      <w:pPr>
        <w:widowControl/>
        <w:spacing w:before="100" w:beforeAutospacing="1" w:after="100" w:afterAutospacing="1" w:line="480" w:lineRule="auto"/>
        <w:ind w:left="480" w:hangingChars="200" w:hanging="480"/>
        <w:rPr>
          <w:rFonts w:ascii="Times New Roman" w:hAnsi="Times New Roman" w:cs="Times New Roman"/>
          <w:iCs/>
          <w:color w:val="000000" w:themeColor="text1"/>
          <w:kern w:val="0"/>
          <w:sz w:val="24"/>
          <w:lang w:eastAsia="en-GB"/>
        </w:rPr>
      </w:pPr>
      <w:r w:rsidRPr="002B26F1">
        <w:rPr>
          <w:rFonts w:ascii="Times New Roman" w:hAnsi="Times New Roman" w:cs="Times New Roman"/>
          <w:iCs/>
          <w:color w:val="000000" w:themeColor="text1"/>
          <w:kern w:val="0"/>
          <w:sz w:val="24"/>
          <w:lang w:eastAsia="en-GB"/>
        </w:rPr>
        <w:t>Appendix D1: The correlation of 14 UC metabolism-related gene expression with immune infiltration level in colon cancer.</w:t>
      </w:r>
    </w:p>
    <w:p w14:paraId="699E99DF" w14:textId="28A24883" w:rsidR="00755F8C" w:rsidRDefault="00DB0CB8">
      <w:r>
        <w:rPr>
          <w:rFonts w:hint="eastAsia"/>
        </w:rPr>
        <w:t>ID</w:t>
      </w:r>
      <w:r>
        <w:rPr>
          <w:rFonts w:hint="eastAsia"/>
        </w:rPr>
        <w:tab/>
        <w:t>cancer</w:t>
      </w:r>
      <w:r>
        <w:rPr>
          <w:rFonts w:hint="eastAsia"/>
        </w:rPr>
        <w:tab/>
        <w:t>variable</w:t>
      </w:r>
      <w:r>
        <w:rPr>
          <w:rFonts w:hint="eastAsia"/>
        </w:rPr>
        <w:tab/>
      </w:r>
      <w:proofErr w:type="spellStart"/>
      <w:r>
        <w:rPr>
          <w:rFonts w:hint="eastAsia"/>
        </w:rPr>
        <w:t>partial.cor</w:t>
      </w:r>
      <w:proofErr w:type="spellEnd"/>
      <w:r>
        <w:rPr>
          <w:rFonts w:hint="eastAsia"/>
        </w:rPr>
        <w:tab/>
        <w:t>p</w:t>
      </w:r>
    </w:p>
    <w:p w14:paraId="0481EC10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126600889</w:t>
      </w:r>
      <w:r>
        <w:rPr>
          <w:rFonts w:hint="eastAsia"/>
        </w:rPr>
        <w:tab/>
        <w:t>0.010572628</w:t>
      </w:r>
    </w:p>
    <w:p w14:paraId="0749D272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114405993</w:t>
      </w:r>
      <w:r>
        <w:rPr>
          <w:rFonts w:hint="eastAsia"/>
        </w:rPr>
        <w:tab/>
        <w:t>0.021450296</w:t>
      </w:r>
    </w:p>
    <w:p w14:paraId="361B0E78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034874259</w:t>
      </w:r>
      <w:r>
        <w:rPr>
          <w:rFonts w:hint="eastAsia"/>
        </w:rPr>
        <w:tab/>
        <w:t>0.483463113</w:t>
      </w:r>
    </w:p>
    <w:p w14:paraId="4706EE21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-0.015893256</w:t>
      </w:r>
      <w:r>
        <w:rPr>
          <w:rFonts w:hint="eastAsia"/>
        </w:rPr>
        <w:tab/>
        <w:t>0.750722691</w:t>
      </w:r>
    </w:p>
    <w:p w14:paraId="6FEA4E56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-0.029631975</w:t>
      </w:r>
      <w:r>
        <w:rPr>
          <w:rFonts w:hint="eastAsia"/>
        </w:rPr>
        <w:tab/>
        <w:t>0.552592164</w:t>
      </w:r>
    </w:p>
    <w:p w14:paraId="0ACC3E18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Neut</w:t>
      </w:r>
      <w:r>
        <w:rPr>
          <w:rFonts w:hint="eastAsia"/>
        </w:rPr>
        <w:t>rophil</w:t>
      </w:r>
      <w:r>
        <w:rPr>
          <w:rFonts w:hint="eastAsia"/>
        </w:rPr>
        <w:tab/>
        <w:t>0.031759712</w:t>
      </w:r>
      <w:r>
        <w:rPr>
          <w:rFonts w:hint="eastAsia"/>
        </w:rPr>
        <w:tab/>
        <w:t>0.525974853</w:t>
      </w:r>
    </w:p>
    <w:p w14:paraId="5876D424" w14:textId="77777777" w:rsidR="00755F8C" w:rsidRDefault="00DB0CB8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036385565</w:t>
      </w:r>
      <w:r>
        <w:rPr>
          <w:rFonts w:hint="eastAsia"/>
        </w:rPr>
        <w:tab/>
        <w:t>0.466921216</w:t>
      </w:r>
    </w:p>
    <w:p w14:paraId="61B55679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0.085847283</w:t>
      </w:r>
      <w:r>
        <w:rPr>
          <w:rFonts w:hint="eastAsia"/>
        </w:rPr>
        <w:tab/>
        <w:t>0.083671081</w:t>
      </w:r>
    </w:p>
    <w:p w14:paraId="04C3414B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131439476</w:t>
      </w:r>
      <w:r>
        <w:rPr>
          <w:rFonts w:hint="eastAsia"/>
        </w:rPr>
        <w:tab/>
        <w:t>0.008164259</w:t>
      </w:r>
    </w:p>
    <w:p w14:paraId="51AC8BD9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177848952</w:t>
      </w:r>
      <w:r>
        <w:rPr>
          <w:rFonts w:hint="eastAsia"/>
        </w:rPr>
        <w:tab/>
        <w:t>0.00031668</w:t>
      </w:r>
    </w:p>
    <w:p w14:paraId="637DE71C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-0.115879692</w:t>
      </w:r>
      <w:r>
        <w:rPr>
          <w:rFonts w:hint="eastAsia"/>
        </w:rPr>
        <w:tab/>
        <w:t>0.0201265</w:t>
      </w:r>
      <w:r>
        <w:rPr>
          <w:rFonts w:hint="eastAsia"/>
        </w:rPr>
        <w:t>73</w:t>
      </w:r>
    </w:p>
    <w:p w14:paraId="701810DC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-0.041345775</w:t>
      </w:r>
      <w:r>
        <w:rPr>
          <w:rFonts w:hint="eastAsia"/>
        </w:rPr>
        <w:tab/>
        <w:t>0.407206665</w:t>
      </w:r>
    </w:p>
    <w:p w14:paraId="664BB324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19353885</w:t>
      </w:r>
      <w:r>
        <w:rPr>
          <w:rFonts w:hint="eastAsia"/>
        </w:rPr>
        <w:tab/>
        <w:t>9.60E-05</w:t>
      </w:r>
    </w:p>
    <w:p w14:paraId="01246996" w14:textId="77777777" w:rsidR="00755F8C" w:rsidRDefault="00DB0CB8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103813717</w:t>
      </w:r>
      <w:r>
        <w:rPr>
          <w:rFonts w:hint="eastAsia"/>
        </w:rPr>
        <w:tab/>
        <w:t>0.037470371</w:t>
      </w:r>
    </w:p>
    <w:p w14:paraId="6CF35C7B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325743166</w:t>
      </w:r>
      <w:r>
        <w:rPr>
          <w:rFonts w:hint="eastAsia"/>
        </w:rPr>
        <w:tab/>
        <w:t>1.63E-11</w:t>
      </w:r>
    </w:p>
    <w:p w14:paraId="4F2FD557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259151289</w:t>
      </w:r>
      <w:r>
        <w:rPr>
          <w:rFonts w:hint="eastAsia"/>
        </w:rPr>
        <w:tab/>
        <w:t>1.27E-07</w:t>
      </w:r>
    </w:p>
    <w:p w14:paraId="79185D51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305118772</w:t>
      </w:r>
      <w:r>
        <w:rPr>
          <w:rFonts w:hint="eastAsia"/>
        </w:rPr>
        <w:tab/>
      </w:r>
      <w:r>
        <w:rPr>
          <w:rFonts w:hint="eastAsia"/>
        </w:rPr>
        <w:t>3.40E-10</w:t>
      </w:r>
    </w:p>
    <w:p w14:paraId="36C0F027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391297491</w:t>
      </w:r>
      <w:r>
        <w:rPr>
          <w:rFonts w:hint="eastAsia"/>
        </w:rPr>
        <w:tab/>
        <w:t>3.69E-16</w:t>
      </w:r>
    </w:p>
    <w:p w14:paraId="22C9C83C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658055914</w:t>
      </w:r>
      <w:r>
        <w:rPr>
          <w:rFonts w:hint="eastAsia"/>
        </w:rPr>
        <w:tab/>
        <w:t>1.76E-51</w:t>
      </w:r>
    </w:p>
    <w:p w14:paraId="321364E3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500046129</w:t>
      </w:r>
      <w:r>
        <w:rPr>
          <w:rFonts w:hint="eastAsia"/>
        </w:rPr>
        <w:tab/>
        <w:t>9.30E-27</w:t>
      </w:r>
    </w:p>
    <w:p w14:paraId="2D12300F" w14:textId="77777777" w:rsidR="00755F8C" w:rsidRDefault="00DB0CB8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522260031</w:t>
      </w:r>
      <w:r>
        <w:rPr>
          <w:rFonts w:hint="eastAsia"/>
        </w:rPr>
        <w:tab/>
        <w:t>1.64E-29</w:t>
      </w:r>
    </w:p>
    <w:p w14:paraId="2DCA6FE4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0.186337607</w:t>
      </w:r>
      <w:r>
        <w:rPr>
          <w:rFonts w:hint="eastAsia"/>
        </w:rPr>
        <w:tab/>
        <w:t>0.000156311</w:t>
      </w:r>
    </w:p>
    <w:p w14:paraId="4A333965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122092978</w:t>
      </w:r>
      <w:r>
        <w:rPr>
          <w:rFonts w:hint="eastAsia"/>
        </w:rPr>
        <w:tab/>
      </w:r>
      <w:r>
        <w:rPr>
          <w:rFonts w:hint="eastAsia"/>
        </w:rPr>
        <w:t>0.014063864</w:t>
      </w:r>
    </w:p>
    <w:p w14:paraId="2A2DC10B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118505717</w:t>
      </w:r>
      <w:r>
        <w:rPr>
          <w:rFonts w:hint="eastAsia"/>
        </w:rPr>
        <w:tab/>
        <w:t>0.016899572</w:t>
      </w:r>
    </w:p>
    <w:p w14:paraId="3853854F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-0.082172593</w:t>
      </w:r>
      <w:r>
        <w:rPr>
          <w:rFonts w:hint="eastAsia"/>
        </w:rPr>
        <w:tab/>
        <w:t>0.099926853</w:t>
      </w:r>
    </w:p>
    <w:p w14:paraId="772DF805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-0.067691587</w:t>
      </w:r>
      <w:r>
        <w:rPr>
          <w:rFonts w:hint="eastAsia"/>
        </w:rPr>
        <w:tab/>
        <w:t>0.174487078</w:t>
      </w:r>
    </w:p>
    <w:p w14:paraId="3990CD3B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099765377</w:t>
      </w:r>
      <w:r>
        <w:rPr>
          <w:rFonts w:hint="eastAsia"/>
        </w:rPr>
        <w:tab/>
        <w:t>0.045874403</w:t>
      </w:r>
    </w:p>
    <w:p w14:paraId="031E1C31" w14:textId="77777777" w:rsidR="00755F8C" w:rsidRDefault="00DB0CB8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019974447</w:t>
      </w:r>
      <w:r>
        <w:rPr>
          <w:rFonts w:hint="eastAsia"/>
        </w:rPr>
        <w:tab/>
        <w:t>0.689687507</w:t>
      </w:r>
    </w:p>
    <w:p w14:paraId="352C296A" w14:textId="77777777" w:rsidR="00755F8C" w:rsidRDefault="00DB0CB8">
      <w:r>
        <w:rPr>
          <w:rFonts w:hint="eastAsia"/>
        </w:rPr>
        <w:t>C</w:t>
      </w:r>
      <w:r>
        <w:rPr>
          <w:rFonts w:hint="eastAsia"/>
        </w:rPr>
        <w:t>DKN2A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066576833</w:t>
      </w:r>
      <w:r>
        <w:rPr>
          <w:rFonts w:hint="eastAsia"/>
        </w:rPr>
        <w:tab/>
        <w:t>0.180084867</w:t>
      </w:r>
    </w:p>
    <w:p w14:paraId="7A3DA864" w14:textId="77777777" w:rsidR="00755F8C" w:rsidRDefault="00DB0CB8">
      <w:r>
        <w:rPr>
          <w:rFonts w:hint="eastAsia"/>
        </w:rPr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-0.112068916</w:t>
      </w:r>
      <w:r>
        <w:rPr>
          <w:rFonts w:hint="eastAsia"/>
        </w:rPr>
        <w:tab/>
        <w:t>0.024279428</w:t>
      </w:r>
    </w:p>
    <w:p w14:paraId="2A71EFDA" w14:textId="77777777" w:rsidR="00755F8C" w:rsidRDefault="00DB0CB8">
      <w:r>
        <w:rPr>
          <w:rFonts w:hint="eastAsia"/>
        </w:rPr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-0.063044536</w:t>
      </w:r>
      <w:r>
        <w:rPr>
          <w:rFonts w:hint="eastAsia"/>
        </w:rPr>
        <w:tab/>
        <w:t>0.204920493</w:t>
      </w:r>
    </w:p>
    <w:p w14:paraId="700B4AD8" w14:textId="77777777" w:rsidR="00755F8C" w:rsidRDefault="00DB0CB8">
      <w:r>
        <w:rPr>
          <w:rFonts w:hint="eastAsia"/>
        </w:rPr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126954386</w:t>
      </w:r>
      <w:r>
        <w:rPr>
          <w:rFonts w:hint="eastAsia"/>
        </w:rPr>
        <w:tab/>
        <w:t>0.010839895</w:t>
      </w:r>
    </w:p>
    <w:p w14:paraId="7C4339B3" w14:textId="77777777" w:rsidR="00755F8C" w:rsidRDefault="00DB0CB8">
      <w:r>
        <w:rPr>
          <w:rFonts w:hint="eastAsia"/>
        </w:rPr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1331829</w:t>
      </w:r>
      <w:r>
        <w:rPr>
          <w:rFonts w:hint="eastAsia"/>
        </w:rPr>
        <w:tab/>
        <w:t>0.007349026</w:t>
      </w:r>
    </w:p>
    <w:p w14:paraId="3A098456" w14:textId="77777777" w:rsidR="00755F8C" w:rsidRDefault="00DB0CB8">
      <w:r>
        <w:rPr>
          <w:rFonts w:hint="eastAsia"/>
        </w:rPr>
        <w:lastRenderedPageBreak/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11</w:t>
      </w:r>
      <w:r>
        <w:rPr>
          <w:rFonts w:hint="eastAsia"/>
        </w:rPr>
        <w:t>0324864</w:t>
      </w:r>
      <w:r>
        <w:rPr>
          <w:rFonts w:hint="eastAsia"/>
        </w:rPr>
        <w:tab/>
        <w:t>0.027167367</w:t>
      </w:r>
    </w:p>
    <w:p w14:paraId="1A2697E8" w14:textId="77777777" w:rsidR="00755F8C" w:rsidRDefault="00DB0CB8">
      <w:r>
        <w:rPr>
          <w:rFonts w:hint="eastAsia"/>
        </w:rPr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07577552</w:t>
      </w:r>
      <w:r>
        <w:rPr>
          <w:rFonts w:hint="eastAsia"/>
        </w:rPr>
        <w:tab/>
        <w:t>0.129331107</w:t>
      </w:r>
    </w:p>
    <w:p w14:paraId="559E6FC1" w14:textId="77777777" w:rsidR="00755F8C" w:rsidRDefault="00DB0CB8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10658705</w:t>
      </w:r>
      <w:r>
        <w:rPr>
          <w:rFonts w:hint="eastAsia"/>
        </w:rPr>
        <w:tab/>
        <w:t>0.031568911</w:t>
      </w:r>
    </w:p>
    <w:p w14:paraId="3A321C1A" w14:textId="77777777" w:rsidR="00755F8C" w:rsidRDefault="00DB0CB8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-0.126428151</w:t>
      </w:r>
      <w:r>
        <w:rPr>
          <w:rFonts w:hint="eastAsia"/>
        </w:rPr>
        <w:tab/>
        <w:t>0.010974351</w:t>
      </w:r>
    </w:p>
    <w:p w14:paraId="2F6CD4E2" w14:textId="77777777" w:rsidR="00755F8C" w:rsidRDefault="00DB0CB8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-0.155059058</w:t>
      </w:r>
      <w:r>
        <w:rPr>
          <w:rFonts w:hint="eastAsia"/>
        </w:rPr>
        <w:tab/>
        <w:t>0.001726206</w:t>
      </w:r>
    </w:p>
    <w:p w14:paraId="7D2FA7DB" w14:textId="77777777" w:rsidR="00755F8C" w:rsidRDefault="00DB0CB8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213914362</w:t>
      </w:r>
      <w:r>
        <w:rPr>
          <w:rFonts w:hint="eastAsia"/>
        </w:rPr>
        <w:tab/>
        <w:t>1.52E-05</w:t>
      </w:r>
    </w:p>
    <w:p w14:paraId="284780E2" w14:textId="77777777" w:rsidR="00755F8C" w:rsidRDefault="00DB0CB8">
      <w:r>
        <w:rPr>
          <w:rFonts w:hint="eastAsia"/>
        </w:rPr>
        <w:t>CLCNK</w:t>
      </w:r>
      <w:r>
        <w:rPr>
          <w:rFonts w:hint="eastAsia"/>
        </w:rPr>
        <w:t>B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181456845</w:t>
      </w:r>
      <w:r>
        <w:rPr>
          <w:rFonts w:hint="eastAsia"/>
        </w:rPr>
        <w:tab/>
        <w:t>0.000245971</w:t>
      </w:r>
    </w:p>
    <w:p w14:paraId="5A282F8C" w14:textId="77777777" w:rsidR="00755F8C" w:rsidRDefault="00DB0CB8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046548112</w:t>
      </w:r>
      <w:r>
        <w:rPr>
          <w:rFonts w:hint="eastAsia"/>
        </w:rPr>
        <w:tab/>
        <w:t>0.352516365</w:t>
      </w:r>
    </w:p>
    <w:p w14:paraId="52B4F8B5" w14:textId="77777777" w:rsidR="00755F8C" w:rsidRDefault="00DB0CB8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076690977</w:t>
      </w:r>
      <w:r>
        <w:rPr>
          <w:rFonts w:hint="eastAsia"/>
        </w:rPr>
        <w:tab/>
        <w:t>0.124753676</w:t>
      </w:r>
    </w:p>
    <w:p w14:paraId="03B61259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177502813</w:t>
      </w:r>
      <w:r>
        <w:rPr>
          <w:rFonts w:hint="eastAsia"/>
        </w:rPr>
        <w:tab/>
        <w:t>0.000319951</w:t>
      </w:r>
    </w:p>
    <w:p w14:paraId="7AEA8498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085976601</w:t>
      </w:r>
      <w:r>
        <w:rPr>
          <w:rFonts w:hint="eastAsia"/>
        </w:rPr>
        <w:tab/>
        <w:t>0.084356245</w:t>
      </w:r>
    </w:p>
    <w:p w14:paraId="11EDB821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</w:r>
      <w:r>
        <w:rPr>
          <w:rFonts w:hint="eastAsia"/>
        </w:rPr>
        <w:t>0.075917192</w:t>
      </w:r>
      <w:r>
        <w:rPr>
          <w:rFonts w:hint="eastAsia"/>
        </w:rPr>
        <w:tab/>
        <w:t>0.126716925</w:t>
      </w:r>
    </w:p>
    <w:p w14:paraId="67BD75AB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326433807</w:t>
      </w:r>
      <w:r>
        <w:rPr>
          <w:rFonts w:hint="eastAsia"/>
        </w:rPr>
        <w:tab/>
        <w:t>1.96E-11</w:t>
      </w:r>
    </w:p>
    <w:p w14:paraId="6A581D5A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365619648</w:t>
      </w:r>
      <w:r>
        <w:rPr>
          <w:rFonts w:hint="eastAsia"/>
        </w:rPr>
        <w:tab/>
        <w:t>3.19E-14</w:t>
      </w:r>
    </w:p>
    <w:p w14:paraId="516AE5AD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176666986</w:t>
      </w:r>
      <w:r>
        <w:rPr>
          <w:rFonts w:hint="eastAsia"/>
        </w:rPr>
        <w:tab/>
        <w:t>0.000378397</w:t>
      </w:r>
    </w:p>
    <w:p w14:paraId="0CFA11D7" w14:textId="77777777" w:rsidR="00755F8C" w:rsidRDefault="00DB0CB8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25321443</w:t>
      </w:r>
      <w:r>
        <w:rPr>
          <w:rFonts w:hint="eastAsia"/>
        </w:rPr>
        <w:tab/>
        <w:t>2.67E-07</w:t>
      </w:r>
    </w:p>
    <w:p w14:paraId="708B1F79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357841726</w:t>
      </w:r>
      <w:r>
        <w:rPr>
          <w:rFonts w:hint="eastAsia"/>
        </w:rPr>
        <w:tab/>
        <w:t>9.70E-14</w:t>
      </w:r>
    </w:p>
    <w:p w14:paraId="244351E8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085202812</w:t>
      </w:r>
      <w:r>
        <w:rPr>
          <w:rFonts w:hint="eastAsia"/>
        </w:rPr>
        <w:tab/>
        <w:t>0.087199256</w:t>
      </w:r>
    </w:p>
    <w:p w14:paraId="45A9E8F4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179414683</w:t>
      </w:r>
      <w:r>
        <w:rPr>
          <w:rFonts w:hint="eastAsia"/>
        </w:rPr>
        <w:tab/>
        <w:t>0.000279618</w:t>
      </w:r>
    </w:p>
    <w:p w14:paraId="225AB0E9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347854228</w:t>
      </w:r>
      <w:r>
        <w:rPr>
          <w:rFonts w:hint="eastAsia"/>
        </w:rPr>
        <w:tab/>
        <w:t>7.07E-13</w:t>
      </w:r>
    </w:p>
    <w:p w14:paraId="0C418D13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495432498</w:t>
      </w:r>
      <w:r>
        <w:rPr>
          <w:rFonts w:hint="eastAsia"/>
        </w:rPr>
        <w:tab/>
        <w:t>2.07E-26</w:t>
      </w:r>
    </w:p>
    <w:p w14:paraId="49CDCEBE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304695146</w:t>
      </w:r>
      <w:r>
        <w:rPr>
          <w:rFonts w:hint="eastAsia"/>
        </w:rPr>
        <w:tab/>
        <w:t>4.63E-10</w:t>
      </w:r>
    </w:p>
    <w:p w14:paraId="77813BBE" w14:textId="77777777" w:rsidR="00755F8C" w:rsidRDefault="00DB0CB8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380338191</w:t>
      </w:r>
      <w:r>
        <w:rPr>
          <w:rFonts w:hint="eastAsia"/>
        </w:rPr>
        <w:tab/>
        <w:t>2.77</w:t>
      </w:r>
      <w:r>
        <w:rPr>
          <w:rFonts w:hint="eastAsia"/>
        </w:rPr>
        <w:t>E-15</w:t>
      </w:r>
    </w:p>
    <w:p w14:paraId="33DDD75E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288110267</w:t>
      </w:r>
      <w:r>
        <w:rPr>
          <w:rFonts w:hint="eastAsia"/>
        </w:rPr>
        <w:tab/>
        <w:t>3.21E-09</w:t>
      </w:r>
    </w:p>
    <w:p w14:paraId="609C07FD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016493365</w:t>
      </w:r>
      <w:r>
        <w:rPr>
          <w:rFonts w:hint="eastAsia"/>
        </w:rPr>
        <w:tab/>
        <w:t>0.741016277</w:t>
      </w:r>
    </w:p>
    <w:p w14:paraId="5CEB62C1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181796411</w:t>
      </w:r>
      <w:r>
        <w:rPr>
          <w:rFonts w:hint="eastAsia"/>
        </w:rPr>
        <w:tab/>
        <w:t>0.000230927</w:t>
      </w:r>
    </w:p>
    <w:p w14:paraId="4D386AE4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223373228</w:t>
      </w:r>
      <w:r>
        <w:rPr>
          <w:rFonts w:hint="eastAsia"/>
        </w:rPr>
        <w:tab/>
        <w:t>6.13E-06</w:t>
      </w:r>
    </w:p>
    <w:p w14:paraId="0869926F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458812586</w:t>
      </w:r>
      <w:r>
        <w:rPr>
          <w:rFonts w:hint="eastAsia"/>
        </w:rPr>
        <w:tab/>
        <w:t>2.00E-22</w:t>
      </w:r>
    </w:p>
    <w:p w14:paraId="55236B7D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380859553</w:t>
      </w:r>
      <w:r>
        <w:rPr>
          <w:rFonts w:hint="eastAsia"/>
        </w:rPr>
        <w:tab/>
        <w:t>2.73E-1</w:t>
      </w:r>
      <w:r>
        <w:rPr>
          <w:rFonts w:hint="eastAsia"/>
        </w:rPr>
        <w:t>5</w:t>
      </w:r>
    </w:p>
    <w:p w14:paraId="4ADF78F8" w14:textId="77777777" w:rsidR="00755F8C" w:rsidRDefault="00DB0CB8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417087729</w:t>
      </w:r>
      <w:r>
        <w:rPr>
          <w:rFonts w:hint="eastAsia"/>
        </w:rPr>
        <w:tab/>
        <w:t>2.37E-18</w:t>
      </w:r>
    </w:p>
    <w:p w14:paraId="7A30A4C5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165680234</w:t>
      </w:r>
      <w:r>
        <w:rPr>
          <w:rFonts w:hint="eastAsia"/>
        </w:rPr>
        <w:tab/>
        <w:t>0.000792471</w:t>
      </w:r>
    </w:p>
    <w:p w14:paraId="372E223D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051970413</w:t>
      </w:r>
      <w:r>
        <w:rPr>
          <w:rFonts w:hint="eastAsia"/>
        </w:rPr>
        <w:tab/>
        <w:t>0.297383837</w:t>
      </w:r>
    </w:p>
    <w:p w14:paraId="7FE43D9F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189310201</w:t>
      </w:r>
      <w:r>
        <w:rPr>
          <w:rFonts w:hint="eastAsia"/>
        </w:rPr>
        <w:tab/>
        <w:t>0.000124298</w:t>
      </w:r>
    </w:p>
    <w:p w14:paraId="721CF731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243617665</w:t>
      </w:r>
      <w:r>
        <w:rPr>
          <w:rFonts w:hint="eastAsia"/>
        </w:rPr>
        <w:tab/>
        <w:t>7.65E-07</w:t>
      </w:r>
    </w:p>
    <w:p w14:paraId="5C440B82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433543596</w:t>
      </w:r>
      <w:r>
        <w:rPr>
          <w:rFonts w:hint="eastAsia"/>
        </w:rPr>
        <w:tab/>
        <w:t>6.07E-20</w:t>
      </w:r>
    </w:p>
    <w:p w14:paraId="397A6C0B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332152574</w:t>
      </w:r>
      <w:r>
        <w:rPr>
          <w:rFonts w:hint="eastAsia"/>
        </w:rPr>
        <w:tab/>
        <w:t>8.77E-12</w:t>
      </w:r>
    </w:p>
    <w:p w14:paraId="288FB877" w14:textId="77777777" w:rsidR="00755F8C" w:rsidRDefault="00DB0CB8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360546976</w:t>
      </w:r>
      <w:r>
        <w:rPr>
          <w:rFonts w:hint="eastAsia"/>
        </w:rPr>
        <w:tab/>
        <w:t>8.73E-14</w:t>
      </w:r>
    </w:p>
    <w:p w14:paraId="2CA4783C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281641772</w:t>
      </w:r>
      <w:r>
        <w:rPr>
          <w:rFonts w:hint="eastAsia"/>
        </w:rPr>
        <w:tab/>
        <w:t>7.39E-09</w:t>
      </w:r>
    </w:p>
    <w:p w14:paraId="3CA568D1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-0.040081054</w:t>
      </w:r>
      <w:r>
        <w:rPr>
          <w:rFonts w:hint="eastAsia"/>
        </w:rPr>
        <w:tab/>
        <w:t>0.421717037</w:t>
      </w:r>
    </w:p>
    <w:p w14:paraId="30B2FDA8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242318309</w:t>
      </w:r>
      <w:r>
        <w:rPr>
          <w:rFonts w:hint="eastAsia"/>
        </w:rPr>
        <w:tab/>
        <w:t>7.76E-07</w:t>
      </w:r>
    </w:p>
    <w:p w14:paraId="5DB9E6CD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012552877</w:t>
      </w:r>
      <w:r>
        <w:rPr>
          <w:rFonts w:hint="eastAsia"/>
        </w:rPr>
        <w:tab/>
        <w:t>0.801883256</w:t>
      </w:r>
    </w:p>
    <w:p w14:paraId="3FD83F55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156845066</w:t>
      </w:r>
      <w:r>
        <w:rPr>
          <w:rFonts w:hint="eastAsia"/>
        </w:rPr>
        <w:tab/>
        <w:t>0.001564889</w:t>
      </w:r>
    </w:p>
    <w:p w14:paraId="66027931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514594637</w:t>
      </w:r>
      <w:r>
        <w:rPr>
          <w:rFonts w:hint="eastAsia"/>
        </w:rPr>
        <w:tab/>
        <w:t>1.71E-28</w:t>
      </w:r>
    </w:p>
    <w:p w14:paraId="07F03A6D" w14:textId="77777777" w:rsidR="00755F8C" w:rsidRDefault="00DB0CB8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345230405</w:t>
      </w:r>
      <w:r>
        <w:rPr>
          <w:rFonts w:hint="eastAsia"/>
        </w:rPr>
        <w:tab/>
        <w:t>1.08E-12</w:t>
      </w:r>
    </w:p>
    <w:p w14:paraId="25FE111C" w14:textId="77777777" w:rsidR="00755F8C" w:rsidRDefault="00DB0CB8">
      <w:r>
        <w:rPr>
          <w:rFonts w:hint="eastAsia"/>
        </w:rPr>
        <w:lastRenderedPageBreak/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0.075973412</w:t>
      </w:r>
      <w:r>
        <w:rPr>
          <w:rFonts w:hint="eastAsia"/>
        </w:rPr>
        <w:tab/>
        <w:t>0.125966196</w:t>
      </w:r>
    </w:p>
    <w:p w14:paraId="1EE32AC7" w14:textId="77777777" w:rsidR="00755F8C" w:rsidRDefault="00DB0CB8">
      <w:r>
        <w:rPr>
          <w:rFonts w:hint="eastAsia"/>
        </w:rPr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166470064</w:t>
      </w:r>
      <w:r>
        <w:rPr>
          <w:rFonts w:hint="eastAsia"/>
        </w:rPr>
        <w:tab/>
        <w:t>0.000781947</w:t>
      </w:r>
    </w:p>
    <w:p w14:paraId="0BECD256" w14:textId="77777777" w:rsidR="00755F8C" w:rsidRDefault="00DB0CB8">
      <w:r>
        <w:rPr>
          <w:rFonts w:hint="eastAsia"/>
        </w:rPr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110015729</w:t>
      </w:r>
      <w:r>
        <w:rPr>
          <w:rFonts w:hint="eastAsia"/>
        </w:rPr>
        <w:tab/>
        <w:t>0.0266</w:t>
      </w:r>
      <w:r>
        <w:rPr>
          <w:rFonts w:hint="eastAsia"/>
        </w:rPr>
        <w:t>46789</w:t>
      </w:r>
    </w:p>
    <w:p w14:paraId="174DF002" w14:textId="77777777" w:rsidR="00755F8C" w:rsidRDefault="00DB0CB8">
      <w:r>
        <w:rPr>
          <w:rFonts w:hint="eastAsia"/>
        </w:rPr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048753034</w:t>
      </w:r>
      <w:r>
        <w:rPr>
          <w:rFonts w:hint="eastAsia"/>
        </w:rPr>
        <w:tab/>
        <w:t>0.329544705</w:t>
      </w:r>
    </w:p>
    <w:p w14:paraId="23FD2A23" w14:textId="77777777" w:rsidR="00755F8C" w:rsidRDefault="00DB0CB8">
      <w:r>
        <w:rPr>
          <w:rFonts w:hint="eastAsia"/>
        </w:rPr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-0.067928409</w:t>
      </w:r>
      <w:r>
        <w:rPr>
          <w:rFonts w:hint="eastAsia"/>
        </w:rPr>
        <w:tab/>
        <w:t>0.172980852</w:t>
      </w:r>
    </w:p>
    <w:p w14:paraId="4246370A" w14:textId="77777777" w:rsidR="00755F8C" w:rsidRDefault="00DB0CB8">
      <w:r>
        <w:rPr>
          <w:rFonts w:hint="eastAsia"/>
        </w:rPr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-0.117248351</w:t>
      </w:r>
      <w:r>
        <w:rPr>
          <w:rFonts w:hint="eastAsia"/>
        </w:rPr>
        <w:tab/>
        <w:t>0.018840434</w:t>
      </w:r>
    </w:p>
    <w:p w14:paraId="1ABA4890" w14:textId="77777777" w:rsidR="00755F8C" w:rsidRDefault="00DB0CB8">
      <w:r>
        <w:rPr>
          <w:rFonts w:hint="eastAsia"/>
        </w:rPr>
        <w:t>NAT2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-0.028876945</w:t>
      </w:r>
      <w:r>
        <w:rPr>
          <w:rFonts w:hint="eastAsia"/>
        </w:rPr>
        <w:tab/>
        <w:t>0.563737856</w:t>
      </w:r>
    </w:p>
    <w:p w14:paraId="777E6C30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Purity</w:t>
      </w:r>
      <w:r>
        <w:rPr>
          <w:rFonts w:hint="eastAsia"/>
        </w:rPr>
        <w:tab/>
        <w:t>-0.131400128</w:t>
      </w:r>
      <w:r>
        <w:rPr>
          <w:rFonts w:hint="eastAsia"/>
        </w:rPr>
        <w:tab/>
        <w:t>0.007948198</w:t>
      </w:r>
    </w:p>
    <w:p w14:paraId="48097043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0.1</w:t>
      </w:r>
      <w:r>
        <w:rPr>
          <w:rFonts w:hint="eastAsia"/>
        </w:rPr>
        <w:t>20360572</w:t>
      </w:r>
      <w:r>
        <w:rPr>
          <w:rFonts w:hint="eastAsia"/>
        </w:rPr>
        <w:tab/>
        <w:t>0.015498021</w:t>
      </w:r>
    </w:p>
    <w:p w14:paraId="2D2499E0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0.05710499</w:t>
      </w:r>
      <w:r>
        <w:rPr>
          <w:rFonts w:hint="eastAsia"/>
        </w:rPr>
        <w:tab/>
        <w:t>0.250959049</w:t>
      </w:r>
    </w:p>
    <w:p w14:paraId="702FF08D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023899596</w:t>
      </w:r>
      <w:r>
        <w:rPr>
          <w:rFonts w:hint="eastAsia"/>
        </w:rPr>
        <w:tab/>
        <w:t>0.632819957</w:t>
      </w:r>
    </w:p>
    <w:p w14:paraId="7A2C4AAE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-0.208560432</w:t>
      </w:r>
      <w:r>
        <w:rPr>
          <w:rFonts w:hint="eastAsia"/>
        </w:rPr>
        <w:tab/>
        <w:t>2.38E-05</w:t>
      </w:r>
    </w:p>
    <w:p w14:paraId="1039DFFD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0.219553318</w:t>
      </w:r>
      <w:r>
        <w:rPr>
          <w:rFonts w:hint="eastAsia"/>
        </w:rPr>
        <w:tab/>
        <w:t>9.12E-06</w:t>
      </w:r>
    </w:p>
    <w:p w14:paraId="17529A3F" w14:textId="77777777" w:rsidR="00755F8C" w:rsidRDefault="00DB0CB8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ll</w:t>
      </w:r>
      <w:r>
        <w:rPr>
          <w:rFonts w:hint="eastAsia"/>
        </w:rPr>
        <w:tab/>
        <w:t>0.154598454</w:t>
      </w:r>
      <w:r>
        <w:rPr>
          <w:rFonts w:hint="eastAsia"/>
        </w:rPr>
        <w:tab/>
        <w:t>0.001878822</w:t>
      </w:r>
    </w:p>
    <w:p w14:paraId="56F4123E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Pu</w:t>
      </w:r>
      <w:r>
        <w:rPr>
          <w:rFonts w:hint="eastAsia"/>
        </w:rPr>
        <w:t>rity</w:t>
      </w:r>
      <w:r>
        <w:rPr>
          <w:rFonts w:hint="eastAsia"/>
        </w:rPr>
        <w:tab/>
        <w:t>0.10713215</w:t>
      </w:r>
      <w:r>
        <w:rPr>
          <w:rFonts w:hint="eastAsia"/>
        </w:rPr>
        <w:tab/>
        <w:t>0.03070423</w:t>
      </w:r>
    </w:p>
    <w:p w14:paraId="6C6CA691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B Cell</w:t>
      </w:r>
      <w:r>
        <w:rPr>
          <w:rFonts w:hint="eastAsia"/>
        </w:rPr>
        <w:tab/>
        <w:t>-0.200050613</w:t>
      </w:r>
      <w:r>
        <w:rPr>
          <w:rFonts w:hint="eastAsia"/>
        </w:rPr>
        <w:tab/>
        <w:t>5.13E-05</w:t>
      </w:r>
    </w:p>
    <w:p w14:paraId="1F3F04E9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CD8+ T Cell</w:t>
      </w:r>
      <w:r>
        <w:rPr>
          <w:rFonts w:hint="eastAsia"/>
        </w:rPr>
        <w:tab/>
        <w:t>-0.25658647</w:t>
      </w:r>
      <w:r>
        <w:rPr>
          <w:rFonts w:hint="eastAsia"/>
        </w:rPr>
        <w:tab/>
        <w:t>1.59E-07</w:t>
      </w:r>
    </w:p>
    <w:p w14:paraId="4FAC186A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CD4+ T Cell</w:t>
      </w:r>
      <w:r>
        <w:rPr>
          <w:rFonts w:hint="eastAsia"/>
        </w:rPr>
        <w:tab/>
        <w:t>0.088914044</w:t>
      </w:r>
      <w:r>
        <w:rPr>
          <w:rFonts w:hint="eastAsia"/>
        </w:rPr>
        <w:tab/>
        <w:t>0.074961781</w:t>
      </w:r>
    </w:p>
    <w:p w14:paraId="18317613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Macrophage</w:t>
      </w:r>
      <w:r>
        <w:rPr>
          <w:rFonts w:hint="eastAsia"/>
        </w:rPr>
        <w:tab/>
        <w:t>0.009468472</w:t>
      </w:r>
      <w:r>
        <w:rPr>
          <w:rFonts w:hint="eastAsia"/>
        </w:rPr>
        <w:tab/>
        <w:t>0.849521887</w:t>
      </w:r>
    </w:p>
    <w:p w14:paraId="3C8B6908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Neutrophil</w:t>
      </w:r>
      <w:r>
        <w:rPr>
          <w:rFonts w:hint="eastAsia"/>
        </w:rPr>
        <w:tab/>
        <w:t>-0.177663614</w:t>
      </w:r>
      <w:r>
        <w:rPr>
          <w:rFonts w:hint="eastAsia"/>
        </w:rPr>
        <w:tab/>
        <w:t>0.000350112</w:t>
      </w:r>
    </w:p>
    <w:p w14:paraId="4B491F3D" w14:textId="77777777" w:rsidR="00755F8C" w:rsidRDefault="00DB0CB8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Dendritic Ce</w:t>
      </w:r>
      <w:r>
        <w:rPr>
          <w:rFonts w:hint="eastAsia"/>
        </w:rPr>
        <w:t>ll</w:t>
      </w:r>
      <w:r>
        <w:rPr>
          <w:rFonts w:hint="eastAsia"/>
        </w:rPr>
        <w:tab/>
        <w:t>-0.177077027</w:t>
      </w:r>
      <w:r>
        <w:rPr>
          <w:rFonts w:hint="eastAsia"/>
        </w:rPr>
        <w:tab/>
        <w:t>0.000360321</w:t>
      </w:r>
    </w:p>
    <w:p w14:paraId="4F403E00" w14:textId="77777777" w:rsidR="00755F8C" w:rsidRDefault="00755F8C"/>
    <w:sectPr w:rsidR="00755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99D585" w14:textId="77777777" w:rsidR="00DB0CB8" w:rsidRDefault="00DB0CB8" w:rsidP="002B26F1">
      <w:r>
        <w:separator/>
      </w:r>
    </w:p>
  </w:endnote>
  <w:endnote w:type="continuationSeparator" w:id="0">
    <w:p w14:paraId="737AE0C4" w14:textId="77777777" w:rsidR="00DB0CB8" w:rsidRDefault="00DB0CB8" w:rsidP="002B2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AF917" w14:textId="77777777" w:rsidR="00DB0CB8" w:rsidRDefault="00DB0CB8" w:rsidP="002B26F1">
      <w:r>
        <w:separator/>
      </w:r>
    </w:p>
  </w:footnote>
  <w:footnote w:type="continuationSeparator" w:id="0">
    <w:p w14:paraId="33B1678D" w14:textId="77777777" w:rsidR="00DB0CB8" w:rsidRDefault="00DB0CB8" w:rsidP="002B2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F8C"/>
    <w:rsid w:val="00040A4E"/>
    <w:rsid w:val="002B26F1"/>
    <w:rsid w:val="00755F8C"/>
    <w:rsid w:val="00B31C72"/>
    <w:rsid w:val="00D9457A"/>
    <w:rsid w:val="00DB0CB8"/>
    <w:rsid w:val="00E420C1"/>
    <w:rsid w:val="00FF6927"/>
    <w:rsid w:val="67CC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4569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57A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B2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B26F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B2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B26F1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457A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57A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B2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B26F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B2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B26F1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457A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Maria Teresa Marcilone</cp:lastModifiedBy>
  <cp:revision>5</cp:revision>
  <dcterms:created xsi:type="dcterms:W3CDTF">2022-04-25T14:08:00Z</dcterms:created>
  <dcterms:modified xsi:type="dcterms:W3CDTF">2022-08-0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C57395A911F4F519A3994008D6BD891</vt:lpwstr>
  </property>
</Properties>
</file>